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FE2614" w14:textId="7F210930" w:rsidR="00156141" w:rsidRPr="007E6815" w:rsidRDefault="00156141" w:rsidP="00156141">
      <w:pPr>
        <w:spacing w:line="480" w:lineRule="auto"/>
        <w:ind w:leftChars="-10" w:left="-24" w:rightChars="-121" w:right="-290"/>
        <w:rPr>
          <w:rFonts w:asciiTheme="majorHAnsi" w:eastAsiaTheme="majorEastAsia" w:hAnsiTheme="majorHAnsi" w:cstheme="majorHAnsi"/>
          <w:b/>
          <w:bCs/>
        </w:rPr>
      </w:pPr>
    </w:p>
    <w:tbl>
      <w:tblPr>
        <w:tblStyle w:val="a3"/>
        <w:tblpPr w:leftFromText="142" w:rightFromText="142" w:vertAnchor="page" w:horzAnchor="page" w:tblpX="1810" w:tblpY="2986"/>
        <w:tblW w:w="8620" w:type="dxa"/>
        <w:tblLayout w:type="fixed"/>
        <w:tblLook w:val="04A0" w:firstRow="1" w:lastRow="0" w:firstColumn="1" w:lastColumn="0" w:noHBand="0" w:noVBand="1"/>
      </w:tblPr>
      <w:tblGrid>
        <w:gridCol w:w="1527"/>
        <w:gridCol w:w="6242"/>
        <w:gridCol w:w="851"/>
      </w:tblGrid>
      <w:tr w:rsidR="001E6EFD" w:rsidRPr="00156141" w14:paraId="574FADD4" w14:textId="77777777" w:rsidTr="001E6EFD">
        <w:trPr>
          <w:trHeight w:val="776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F4323" w14:textId="77777777" w:rsidR="001E6EFD" w:rsidRPr="00156141" w:rsidRDefault="001E6EFD" w:rsidP="001E6EFD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156141">
              <w:rPr>
                <w:rFonts w:ascii="Times New Roman" w:hAnsi="Times New Roman"/>
                <w:sz w:val="24"/>
                <w:szCs w:val="24"/>
              </w:rPr>
              <w:t>miRNA</w:t>
            </w:r>
            <w:proofErr w:type="spellEnd"/>
            <w:proofErr w:type="gramEnd"/>
          </w:p>
        </w:tc>
        <w:tc>
          <w:tcPr>
            <w:tcW w:w="6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F686F" w14:textId="5AE653E1" w:rsidR="001E6EFD" w:rsidRPr="00156141" w:rsidRDefault="009401FE" w:rsidP="001E6EF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tumor function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6588B" w14:textId="77777777" w:rsidR="001E6EFD" w:rsidRPr="00156141" w:rsidRDefault="001E6EFD" w:rsidP="001E6EF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141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</w:tr>
      <w:tr w:rsidR="001E6EFD" w:rsidRPr="00156141" w14:paraId="10DBD5D0" w14:textId="77777777" w:rsidTr="001E6EFD">
        <w:trPr>
          <w:trHeight w:val="795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C75FC" w14:textId="77777777" w:rsidR="001E6EFD" w:rsidRPr="00156141" w:rsidRDefault="001E6EFD" w:rsidP="001E6EF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156141">
              <w:rPr>
                <w:rFonts w:ascii="Times New Roman" w:hAnsi="Times New Roman"/>
                <w:sz w:val="24"/>
                <w:szCs w:val="24"/>
              </w:rPr>
              <w:t>miR</w:t>
            </w:r>
            <w:proofErr w:type="gramEnd"/>
            <w:r w:rsidRPr="00156141">
              <w:rPr>
                <w:rFonts w:ascii="Times New Roman" w:hAnsi="Times New Roman"/>
                <w:sz w:val="24"/>
                <w:szCs w:val="24"/>
              </w:rPr>
              <w:t>-204-3p</w:t>
            </w:r>
          </w:p>
        </w:tc>
        <w:tc>
          <w:tcPr>
            <w:tcW w:w="6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70178" w14:textId="77777777" w:rsidR="001E6EFD" w:rsidRPr="00156141" w:rsidRDefault="001E6EFD" w:rsidP="001E6EF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141">
              <w:rPr>
                <w:rFonts w:ascii="Times New Roman" w:hAnsi="Times New Roman"/>
                <w:sz w:val="24"/>
                <w:szCs w:val="24"/>
              </w:rPr>
              <w:t>Growth inhibition of hepatocellular carcinoma endothelial cell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FFF8F" w14:textId="642B796D" w:rsidR="001E6EFD" w:rsidRPr="00156141" w:rsidRDefault="001E6EFD" w:rsidP="002C046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141">
              <w:rPr>
                <w:rFonts w:ascii="Times New Roman" w:hAnsi="Times New Roman"/>
                <w:sz w:val="24"/>
                <w:szCs w:val="24"/>
              </w:rPr>
              <w:t>2</w:t>
            </w:r>
            <w:r w:rsidR="002C046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1E6EFD" w:rsidRPr="00156141" w14:paraId="4DAAB44B" w14:textId="77777777" w:rsidTr="001E6EFD">
        <w:trPr>
          <w:trHeight w:val="397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63D44" w14:textId="77777777" w:rsidR="001E6EFD" w:rsidRPr="00156141" w:rsidRDefault="001E6EFD" w:rsidP="001E6EF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156141">
              <w:rPr>
                <w:rFonts w:ascii="Times New Roman" w:hAnsi="Times New Roman"/>
                <w:sz w:val="24"/>
                <w:szCs w:val="24"/>
              </w:rPr>
              <w:t>miR</w:t>
            </w:r>
            <w:proofErr w:type="gramEnd"/>
            <w:r w:rsidRPr="00156141">
              <w:rPr>
                <w:rFonts w:ascii="Times New Roman" w:hAnsi="Times New Roman"/>
                <w:sz w:val="24"/>
                <w:szCs w:val="24"/>
              </w:rPr>
              <w:t>-296-5p</w:t>
            </w:r>
          </w:p>
        </w:tc>
        <w:tc>
          <w:tcPr>
            <w:tcW w:w="6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93616" w14:textId="77777777" w:rsidR="001E6EFD" w:rsidRPr="00156141" w:rsidRDefault="001E6EFD" w:rsidP="001E6EF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141">
              <w:rPr>
                <w:rFonts w:ascii="Times New Roman" w:hAnsi="Times New Roman"/>
                <w:sz w:val="24"/>
                <w:szCs w:val="24"/>
              </w:rPr>
              <w:t>Prostate cancer suppressor by targeting Pin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CE8C5" w14:textId="4F9029B4" w:rsidR="001E6EFD" w:rsidRPr="00156141" w:rsidRDefault="001E6EFD" w:rsidP="002C046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141">
              <w:rPr>
                <w:rFonts w:ascii="Times New Roman" w:hAnsi="Times New Roman"/>
                <w:sz w:val="24"/>
                <w:szCs w:val="24"/>
              </w:rPr>
              <w:t>2</w:t>
            </w:r>
            <w:r w:rsidR="002C046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1E6EFD" w:rsidRPr="00156141" w14:paraId="07128613" w14:textId="77777777" w:rsidTr="001E6EFD">
        <w:trPr>
          <w:trHeight w:val="397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37C36" w14:textId="77777777" w:rsidR="001E6EFD" w:rsidRPr="00156141" w:rsidRDefault="001E6EFD" w:rsidP="001E6EF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156141">
              <w:rPr>
                <w:rFonts w:ascii="Times New Roman" w:hAnsi="Times New Roman"/>
                <w:sz w:val="24"/>
                <w:szCs w:val="24"/>
              </w:rPr>
              <w:t>miR</w:t>
            </w:r>
            <w:proofErr w:type="gramEnd"/>
            <w:r w:rsidRPr="00156141">
              <w:rPr>
                <w:rFonts w:ascii="Times New Roman" w:hAnsi="Times New Roman"/>
                <w:sz w:val="24"/>
                <w:szCs w:val="24"/>
              </w:rPr>
              <w:t>-423-5p</w:t>
            </w:r>
          </w:p>
        </w:tc>
        <w:tc>
          <w:tcPr>
            <w:tcW w:w="6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0EAB9" w14:textId="77777777" w:rsidR="001E6EFD" w:rsidRPr="00156141" w:rsidRDefault="001E6EFD" w:rsidP="001E6EF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141">
              <w:rPr>
                <w:rFonts w:ascii="Times New Roman" w:hAnsi="Times New Roman"/>
                <w:sz w:val="24"/>
                <w:szCs w:val="24"/>
              </w:rPr>
              <w:t>Gastric cancer regulation by targeting TTF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9A382" w14:textId="600C78D4" w:rsidR="001E6EFD" w:rsidRPr="00156141" w:rsidRDefault="001E6EFD" w:rsidP="002C046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141">
              <w:rPr>
                <w:rFonts w:ascii="Times New Roman" w:hAnsi="Times New Roman"/>
                <w:sz w:val="24"/>
                <w:szCs w:val="24"/>
              </w:rPr>
              <w:t>2</w:t>
            </w:r>
            <w:r w:rsidR="002C046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1E6EFD" w:rsidRPr="00156141" w14:paraId="6D331200" w14:textId="77777777" w:rsidTr="001E6EFD">
        <w:trPr>
          <w:trHeight w:val="795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E4431" w14:textId="77777777" w:rsidR="001E6EFD" w:rsidRPr="00156141" w:rsidRDefault="001E6EFD" w:rsidP="001E6EF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156141">
              <w:rPr>
                <w:rFonts w:ascii="Times New Roman" w:hAnsi="Times New Roman"/>
                <w:sz w:val="24"/>
                <w:szCs w:val="24"/>
              </w:rPr>
              <w:t>miR</w:t>
            </w:r>
            <w:proofErr w:type="gramEnd"/>
            <w:r w:rsidRPr="00156141">
              <w:rPr>
                <w:rFonts w:ascii="Times New Roman" w:hAnsi="Times New Roman"/>
                <w:sz w:val="24"/>
                <w:szCs w:val="24"/>
              </w:rPr>
              <w:t>-491-5p</w:t>
            </w:r>
          </w:p>
        </w:tc>
        <w:tc>
          <w:tcPr>
            <w:tcW w:w="6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AFBF7" w14:textId="77777777" w:rsidR="001E6EFD" w:rsidRPr="00156141" w:rsidRDefault="001E6EFD" w:rsidP="001E6EF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141">
              <w:rPr>
                <w:rFonts w:ascii="Times New Roman" w:hAnsi="Times New Roman"/>
                <w:sz w:val="24"/>
                <w:szCs w:val="24"/>
              </w:rPr>
              <w:t>Suppressor in ovarian, Era</w:t>
            </w:r>
            <w:r w:rsidRPr="00156141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156141">
              <w:rPr>
                <w:rFonts w:ascii="Times New Roman" w:hAnsi="Times New Roman"/>
                <w:sz w:val="24"/>
                <w:szCs w:val="24"/>
              </w:rPr>
              <w:t xml:space="preserve"> breast, and cervical cance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12FCA" w14:textId="1A6891A4" w:rsidR="001E6EFD" w:rsidRPr="00156141" w:rsidRDefault="001E6EFD" w:rsidP="002C046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141">
              <w:rPr>
                <w:rFonts w:ascii="Times New Roman" w:hAnsi="Times New Roman"/>
                <w:sz w:val="24"/>
                <w:szCs w:val="24"/>
              </w:rPr>
              <w:t>2</w:t>
            </w:r>
            <w:r w:rsidR="002C046D">
              <w:rPr>
                <w:rFonts w:ascii="Times New Roman" w:hAnsi="Times New Roman"/>
                <w:sz w:val="24"/>
                <w:szCs w:val="24"/>
              </w:rPr>
              <w:t>8</w:t>
            </w:r>
            <w:r w:rsidRPr="00156141">
              <w:rPr>
                <w:rFonts w:ascii="Times New Roman" w:hAnsi="Times New Roman"/>
                <w:sz w:val="24"/>
                <w:szCs w:val="24"/>
              </w:rPr>
              <w:t>-</w:t>
            </w:r>
            <w:r w:rsidR="002C046D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1E6EFD" w:rsidRPr="00156141" w14:paraId="79CB7D90" w14:textId="77777777" w:rsidTr="001E6EFD">
        <w:trPr>
          <w:trHeight w:val="397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67DFD" w14:textId="77777777" w:rsidR="001E6EFD" w:rsidRPr="00156141" w:rsidRDefault="001E6EFD" w:rsidP="001E6EF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156141">
              <w:rPr>
                <w:rFonts w:ascii="Times New Roman" w:hAnsi="Times New Roman"/>
                <w:sz w:val="24"/>
                <w:szCs w:val="24"/>
              </w:rPr>
              <w:t>miR</w:t>
            </w:r>
            <w:proofErr w:type="gramEnd"/>
            <w:r w:rsidRPr="00156141">
              <w:rPr>
                <w:rFonts w:ascii="Times New Roman" w:hAnsi="Times New Roman"/>
                <w:sz w:val="24"/>
                <w:szCs w:val="24"/>
              </w:rPr>
              <w:t>-638</w:t>
            </w:r>
          </w:p>
        </w:tc>
        <w:tc>
          <w:tcPr>
            <w:tcW w:w="6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C33A5" w14:textId="77777777" w:rsidR="001E6EFD" w:rsidRPr="00156141" w:rsidRDefault="001E6EFD" w:rsidP="001E6EF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141">
              <w:rPr>
                <w:rFonts w:ascii="Times New Roman" w:hAnsi="Times New Roman"/>
                <w:sz w:val="24"/>
                <w:szCs w:val="24"/>
              </w:rPr>
              <w:t>Suppression of gastric cancer growt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60785" w14:textId="20167A11" w:rsidR="001E6EFD" w:rsidRPr="00156141" w:rsidRDefault="00A563A5" w:rsidP="002C046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2C046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E6EFD" w:rsidRPr="00156141" w14:paraId="38DE65A7" w14:textId="77777777" w:rsidTr="001E6EFD">
        <w:trPr>
          <w:trHeight w:val="812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CEE15" w14:textId="77777777" w:rsidR="001E6EFD" w:rsidRPr="00156141" w:rsidRDefault="001E6EFD" w:rsidP="001E6EF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156141">
              <w:rPr>
                <w:rFonts w:ascii="Times New Roman" w:hAnsi="Times New Roman"/>
                <w:sz w:val="24"/>
                <w:szCs w:val="24"/>
              </w:rPr>
              <w:t>miR</w:t>
            </w:r>
            <w:proofErr w:type="gramEnd"/>
            <w:r w:rsidRPr="00156141">
              <w:rPr>
                <w:rFonts w:ascii="Times New Roman" w:hAnsi="Times New Roman"/>
                <w:sz w:val="24"/>
                <w:szCs w:val="24"/>
              </w:rPr>
              <w:t>-663a</w:t>
            </w:r>
          </w:p>
        </w:tc>
        <w:tc>
          <w:tcPr>
            <w:tcW w:w="6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65D58" w14:textId="77777777" w:rsidR="001E6EFD" w:rsidRPr="00156141" w:rsidRDefault="001E6EFD" w:rsidP="001E6EF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6141">
              <w:rPr>
                <w:rFonts w:ascii="Times New Roman" w:hAnsi="Times New Roman"/>
                <w:sz w:val="24"/>
                <w:szCs w:val="24"/>
              </w:rPr>
              <w:t>Glioblastoma</w:t>
            </w:r>
            <w:proofErr w:type="spellEnd"/>
            <w:r w:rsidRPr="00156141">
              <w:rPr>
                <w:rFonts w:ascii="Times New Roman" w:hAnsi="Times New Roman"/>
                <w:sz w:val="24"/>
                <w:szCs w:val="24"/>
              </w:rPr>
              <w:t xml:space="preserve"> suppressor by targeting PIK3CD</w:t>
            </w:r>
          </w:p>
          <w:p w14:paraId="3317B7E9" w14:textId="77777777" w:rsidR="001E6EFD" w:rsidRPr="00156141" w:rsidRDefault="001E6EFD" w:rsidP="001E6EF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141">
              <w:rPr>
                <w:rFonts w:ascii="Times New Roman" w:hAnsi="Times New Roman"/>
                <w:sz w:val="24"/>
                <w:szCs w:val="24"/>
              </w:rPr>
              <w:t>Inhibition of pancreatic cancer progress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72F4D" w14:textId="5780FEFF" w:rsidR="001E6EFD" w:rsidRPr="00156141" w:rsidRDefault="001E6EFD" w:rsidP="002C046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141">
              <w:rPr>
                <w:rFonts w:ascii="Times New Roman" w:hAnsi="Times New Roman"/>
                <w:sz w:val="24"/>
                <w:szCs w:val="24"/>
              </w:rPr>
              <w:t>3</w:t>
            </w:r>
            <w:r w:rsidR="002C046D">
              <w:rPr>
                <w:rFonts w:ascii="Times New Roman" w:hAnsi="Times New Roman"/>
                <w:sz w:val="24"/>
                <w:szCs w:val="24"/>
              </w:rPr>
              <w:t>2</w:t>
            </w:r>
            <w:r w:rsidRPr="00156141">
              <w:rPr>
                <w:rFonts w:ascii="Times New Roman" w:hAnsi="Times New Roman"/>
                <w:sz w:val="24"/>
                <w:szCs w:val="24"/>
              </w:rPr>
              <w:t>, 3</w:t>
            </w:r>
            <w:r w:rsidR="002C046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1E6EFD" w:rsidRPr="00156141" w14:paraId="63E05702" w14:textId="77777777" w:rsidTr="001E6EFD">
        <w:trPr>
          <w:trHeight w:val="397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E98DA" w14:textId="77777777" w:rsidR="001E6EFD" w:rsidRPr="00156141" w:rsidRDefault="001E6EFD" w:rsidP="001E6EF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156141">
              <w:rPr>
                <w:rFonts w:ascii="Times New Roman" w:hAnsi="Times New Roman"/>
                <w:sz w:val="24"/>
                <w:szCs w:val="24"/>
              </w:rPr>
              <w:t>miR</w:t>
            </w:r>
            <w:proofErr w:type="gramEnd"/>
            <w:r w:rsidRPr="00156141">
              <w:rPr>
                <w:rFonts w:ascii="Times New Roman" w:hAnsi="Times New Roman"/>
                <w:sz w:val="24"/>
                <w:szCs w:val="24"/>
              </w:rPr>
              <w:t>-675-5p</w:t>
            </w:r>
          </w:p>
        </w:tc>
        <w:tc>
          <w:tcPr>
            <w:tcW w:w="6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AAD39" w14:textId="77777777" w:rsidR="001E6EFD" w:rsidRPr="00156141" w:rsidRDefault="001E6EFD" w:rsidP="001E6EF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141">
              <w:rPr>
                <w:rFonts w:ascii="Times New Roman" w:hAnsi="Times New Roman"/>
                <w:sz w:val="24"/>
                <w:szCs w:val="24"/>
              </w:rPr>
              <w:t xml:space="preserve">Progression of NSCLC by </w:t>
            </w:r>
            <w:proofErr w:type="spellStart"/>
            <w:r w:rsidRPr="00156141">
              <w:rPr>
                <w:rFonts w:ascii="Times New Roman" w:hAnsi="Times New Roman"/>
                <w:sz w:val="24"/>
                <w:szCs w:val="24"/>
              </w:rPr>
              <w:t>downregulatio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44F3A" w14:textId="02D957FF" w:rsidR="001E6EFD" w:rsidRPr="00156141" w:rsidRDefault="001E6EFD" w:rsidP="002C046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141">
              <w:rPr>
                <w:rFonts w:ascii="Times New Roman" w:hAnsi="Times New Roman"/>
                <w:sz w:val="24"/>
                <w:szCs w:val="24"/>
              </w:rPr>
              <w:t>3</w:t>
            </w:r>
            <w:r w:rsidR="002C046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1E6EFD" w:rsidRPr="00156141" w14:paraId="20020DF1" w14:textId="77777777" w:rsidTr="001E6EFD">
        <w:trPr>
          <w:trHeight w:val="397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6DA25" w14:textId="77777777" w:rsidR="001E6EFD" w:rsidRPr="00156141" w:rsidRDefault="001E6EFD" w:rsidP="001E6EF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156141">
              <w:rPr>
                <w:rFonts w:ascii="Times New Roman" w:hAnsi="Times New Roman"/>
                <w:sz w:val="24"/>
                <w:szCs w:val="24"/>
              </w:rPr>
              <w:t>miR</w:t>
            </w:r>
            <w:proofErr w:type="gramEnd"/>
            <w:r w:rsidRPr="00156141">
              <w:rPr>
                <w:rFonts w:ascii="Times New Roman" w:hAnsi="Times New Roman"/>
                <w:sz w:val="24"/>
                <w:szCs w:val="24"/>
              </w:rPr>
              <w:t>-718</w:t>
            </w:r>
          </w:p>
        </w:tc>
        <w:tc>
          <w:tcPr>
            <w:tcW w:w="6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B7EED" w14:textId="77777777" w:rsidR="001E6EFD" w:rsidRPr="00156141" w:rsidRDefault="001E6EFD" w:rsidP="001E6EF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141">
              <w:rPr>
                <w:rFonts w:ascii="Times New Roman" w:hAnsi="Times New Roman"/>
                <w:sz w:val="24"/>
                <w:szCs w:val="24"/>
              </w:rPr>
              <w:t>Inhibition of ovarian cancer progress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140DD" w14:textId="261B3BFD" w:rsidR="001E6EFD" w:rsidRPr="00156141" w:rsidRDefault="001E6EFD" w:rsidP="002C046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141">
              <w:rPr>
                <w:rFonts w:ascii="Times New Roman" w:hAnsi="Times New Roman"/>
                <w:sz w:val="24"/>
                <w:szCs w:val="24"/>
              </w:rPr>
              <w:t>3</w:t>
            </w:r>
            <w:r w:rsidR="002C046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1E6EFD" w:rsidRPr="00156141" w14:paraId="26FF5C15" w14:textId="77777777" w:rsidTr="001E6EFD">
        <w:trPr>
          <w:trHeight w:val="812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D9E1C" w14:textId="77777777" w:rsidR="001E6EFD" w:rsidRPr="00156141" w:rsidRDefault="001E6EFD" w:rsidP="001E6EF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156141">
              <w:rPr>
                <w:rFonts w:ascii="Times New Roman" w:hAnsi="Times New Roman"/>
                <w:sz w:val="24"/>
                <w:szCs w:val="24"/>
              </w:rPr>
              <w:t>miR</w:t>
            </w:r>
            <w:proofErr w:type="gramEnd"/>
            <w:r w:rsidRPr="00156141">
              <w:rPr>
                <w:rFonts w:ascii="Times New Roman" w:hAnsi="Times New Roman"/>
                <w:sz w:val="24"/>
                <w:szCs w:val="24"/>
              </w:rPr>
              <w:t>-765</w:t>
            </w:r>
          </w:p>
        </w:tc>
        <w:tc>
          <w:tcPr>
            <w:tcW w:w="6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75D8F" w14:textId="77777777" w:rsidR="001E6EFD" w:rsidRPr="00156141" w:rsidRDefault="001E6EFD" w:rsidP="001E6EFD">
            <w:pPr>
              <w:spacing w:line="480" w:lineRule="auto"/>
              <w:ind w:leftChars="-118" w:left="-283" w:rightChars="27" w:right="6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141">
              <w:rPr>
                <w:rFonts w:ascii="Times New Roman" w:hAnsi="Times New Roman"/>
                <w:sz w:val="24"/>
                <w:szCs w:val="24"/>
              </w:rPr>
              <w:t>Suppression of prostate cancer progress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CF212" w14:textId="0C131440" w:rsidR="001E6EFD" w:rsidRPr="00156141" w:rsidRDefault="001E6EFD" w:rsidP="002C046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141">
              <w:rPr>
                <w:rFonts w:ascii="Times New Roman" w:hAnsi="Times New Roman"/>
                <w:sz w:val="24"/>
                <w:szCs w:val="24"/>
              </w:rPr>
              <w:t>3</w:t>
            </w:r>
            <w:r w:rsidR="002C046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</w:tbl>
    <w:p w14:paraId="74569AB2" w14:textId="317B59C1" w:rsidR="009401FE" w:rsidRDefault="009401FE" w:rsidP="001E6EFD">
      <w:pPr>
        <w:widowControl/>
        <w:spacing w:line="480" w:lineRule="auto"/>
        <w:rPr>
          <w:bCs/>
        </w:rPr>
      </w:pPr>
    </w:p>
    <w:p w14:paraId="23A612DE" w14:textId="098CD1B2" w:rsidR="00D86F7F" w:rsidRPr="00156141" w:rsidRDefault="00D86F7F" w:rsidP="000F734C">
      <w:pPr>
        <w:widowControl/>
        <w:jc w:val="left"/>
        <w:rPr>
          <w:bCs/>
        </w:rPr>
      </w:pPr>
      <w:bookmarkStart w:id="0" w:name="_GoBack"/>
      <w:bookmarkEnd w:id="0"/>
    </w:p>
    <w:sectPr w:rsidR="00D86F7F" w:rsidRPr="00156141" w:rsidSect="009F21C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BE36E5" w14:textId="77777777" w:rsidR="00CB040B" w:rsidRDefault="00CB040B" w:rsidP="00D319D6">
      <w:r>
        <w:separator/>
      </w:r>
    </w:p>
  </w:endnote>
  <w:endnote w:type="continuationSeparator" w:id="0">
    <w:p w14:paraId="540BEBA5" w14:textId="77777777" w:rsidR="00CB040B" w:rsidRDefault="00CB040B" w:rsidP="00D31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MS Mincho">
    <w:altName w:val="ＭＳ 明朝"/>
    <w:panose1 w:val="00000000000000000000"/>
    <w:charset w:val="80"/>
    <w:family w:val="modern"/>
    <w:notTrueType/>
    <w:pitch w:val="fixed"/>
    <w:sig w:usb0="00000003" w:usb1="08070000" w:usb2="00000010" w:usb3="00000000" w:csb0="0002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64B929" w14:textId="77777777" w:rsidR="00CB040B" w:rsidRDefault="00CB040B" w:rsidP="007A6744">
    <w:pPr>
      <w:pStyle w:val="a7"/>
      <w:framePr w:wrap="around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16DF9506" w14:textId="77777777" w:rsidR="00CB040B" w:rsidRDefault="00CB040B" w:rsidP="00A824B6">
    <w:pPr>
      <w:pStyle w:val="a7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90DCF7" w14:textId="77777777" w:rsidR="00CB040B" w:rsidRDefault="00CB040B" w:rsidP="007A6744">
    <w:pPr>
      <w:pStyle w:val="a7"/>
      <w:framePr w:wrap="around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0F734C">
      <w:rPr>
        <w:rStyle w:val="a9"/>
        <w:noProof/>
      </w:rPr>
      <w:t>1</w:t>
    </w:r>
    <w:r>
      <w:rPr>
        <w:rStyle w:val="a9"/>
      </w:rPr>
      <w:fldChar w:fldCharType="end"/>
    </w:r>
  </w:p>
  <w:p w14:paraId="3194699F" w14:textId="2520134B" w:rsidR="00CB040B" w:rsidRDefault="00CB040B" w:rsidP="008D1D37">
    <w:pPr>
      <w:pStyle w:val="a7"/>
      <w:jc w:val="cen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5816AF" w14:textId="77777777" w:rsidR="00CB040B" w:rsidRDefault="00CB040B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021B65" w14:textId="77777777" w:rsidR="00CB040B" w:rsidRDefault="00CB040B" w:rsidP="00D319D6">
      <w:r>
        <w:separator/>
      </w:r>
    </w:p>
  </w:footnote>
  <w:footnote w:type="continuationSeparator" w:id="0">
    <w:p w14:paraId="7C23BA48" w14:textId="77777777" w:rsidR="00CB040B" w:rsidRDefault="00CB040B" w:rsidP="00D319D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F64ACE" w14:textId="77777777" w:rsidR="00CB040B" w:rsidRDefault="00CB040B">
    <w:pPr>
      <w:pStyle w:val="a5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C58E44" w14:textId="77777777" w:rsidR="00CB040B" w:rsidRDefault="00CB040B">
    <w:pPr>
      <w:pStyle w:val="a5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2E5A58" w14:textId="77777777" w:rsidR="00CB040B" w:rsidRDefault="00CB040B">
    <w:pPr>
      <w:pStyle w:val="a5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71B6D"/>
    <w:multiLevelType w:val="hybridMultilevel"/>
    <w:tmpl w:val="C20CD29A"/>
    <w:lvl w:ilvl="0" w:tplc="FF2494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AE71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149B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7E54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A29D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62A6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6C24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5065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4671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C4978C7"/>
    <w:multiLevelType w:val="hybridMultilevel"/>
    <w:tmpl w:val="8A8ED774"/>
    <w:lvl w:ilvl="0" w:tplc="2F6838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F024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A42D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D046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3860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9669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E026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56B8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56C9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PersonalInformation/>
  <w:removeDateAndTime/>
  <w:embedSystemFonts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744"/>
    <w:rsid w:val="000021A3"/>
    <w:rsid w:val="000139E9"/>
    <w:rsid w:val="000142B3"/>
    <w:rsid w:val="00015204"/>
    <w:rsid w:val="000154C7"/>
    <w:rsid w:val="00015B89"/>
    <w:rsid w:val="00016C52"/>
    <w:rsid w:val="0002495F"/>
    <w:rsid w:val="00024BA1"/>
    <w:rsid w:val="00025DF7"/>
    <w:rsid w:val="00026806"/>
    <w:rsid w:val="0002687F"/>
    <w:rsid w:val="000425CA"/>
    <w:rsid w:val="000431CA"/>
    <w:rsid w:val="0004363F"/>
    <w:rsid w:val="000460AD"/>
    <w:rsid w:val="00046F95"/>
    <w:rsid w:val="000477DF"/>
    <w:rsid w:val="0005194E"/>
    <w:rsid w:val="00052B2D"/>
    <w:rsid w:val="00052D00"/>
    <w:rsid w:val="00057749"/>
    <w:rsid w:val="000614F6"/>
    <w:rsid w:val="00064C09"/>
    <w:rsid w:val="00071923"/>
    <w:rsid w:val="00072C7E"/>
    <w:rsid w:val="000766BE"/>
    <w:rsid w:val="00077618"/>
    <w:rsid w:val="00081086"/>
    <w:rsid w:val="00081522"/>
    <w:rsid w:val="00082243"/>
    <w:rsid w:val="000856E4"/>
    <w:rsid w:val="0009041C"/>
    <w:rsid w:val="000910C5"/>
    <w:rsid w:val="00092251"/>
    <w:rsid w:val="00093E36"/>
    <w:rsid w:val="0009657C"/>
    <w:rsid w:val="000976DB"/>
    <w:rsid w:val="000B0D3F"/>
    <w:rsid w:val="000B1A4C"/>
    <w:rsid w:val="000B3204"/>
    <w:rsid w:val="000B3210"/>
    <w:rsid w:val="000B48D4"/>
    <w:rsid w:val="000B5EA5"/>
    <w:rsid w:val="000B5FD8"/>
    <w:rsid w:val="000C0057"/>
    <w:rsid w:val="000C198C"/>
    <w:rsid w:val="000C23A8"/>
    <w:rsid w:val="000D23C0"/>
    <w:rsid w:val="000D34C0"/>
    <w:rsid w:val="000D547E"/>
    <w:rsid w:val="000D6358"/>
    <w:rsid w:val="000D7440"/>
    <w:rsid w:val="000E1B5D"/>
    <w:rsid w:val="000E1CA4"/>
    <w:rsid w:val="000E706F"/>
    <w:rsid w:val="000F0CEC"/>
    <w:rsid w:val="000F734C"/>
    <w:rsid w:val="000F7681"/>
    <w:rsid w:val="00105D92"/>
    <w:rsid w:val="001061D5"/>
    <w:rsid w:val="00107B6B"/>
    <w:rsid w:val="001144C2"/>
    <w:rsid w:val="00114500"/>
    <w:rsid w:val="00115073"/>
    <w:rsid w:val="00123651"/>
    <w:rsid w:val="0012522D"/>
    <w:rsid w:val="00125D44"/>
    <w:rsid w:val="0013256E"/>
    <w:rsid w:val="00132A26"/>
    <w:rsid w:val="00132BC2"/>
    <w:rsid w:val="00133CDA"/>
    <w:rsid w:val="0013591E"/>
    <w:rsid w:val="001364E7"/>
    <w:rsid w:val="0014119D"/>
    <w:rsid w:val="00142AE3"/>
    <w:rsid w:val="00146B5D"/>
    <w:rsid w:val="0014765D"/>
    <w:rsid w:val="00150A08"/>
    <w:rsid w:val="00151490"/>
    <w:rsid w:val="00152B0A"/>
    <w:rsid w:val="00154B97"/>
    <w:rsid w:val="0015524E"/>
    <w:rsid w:val="00156141"/>
    <w:rsid w:val="00162627"/>
    <w:rsid w:val="00163125"/>
    <w:rsid w:val="00163BFC"/>
    <w:rsid w:val="00167729"/>
    <w:rsid w:val="00170EF9"/>
    <w:rsid w:val="00173D6A"/>
    <w:rsid w:val="00174502"/>
    <w:rsid w:val="001832CD"/>
    <w:rsid w:val="00186EB5"/>
    <w:rsid w:val="00187771"/>
    <w:rsid w:val="00190A02"/>
    <w:rsid w:val="00193224"/>
    <w:rsid w:val="00196558"/>
    <w:rsid w:val="001A0488"/>
    <w:rsid w:val="001A1FF5"/>
    <w:rsid w:val="001A32F2"/>
    <w:rsid w:val="001A499E"/>
    <w:rsid w:val="001B1B1E"/>
    <w:rsid w:val="001B33A8"/>
    <w:rsid w:val="001B4B62"/>
    <w:rsid w:val="001C3F97"/>
    <w:rsid w:val="001C59FB"/>
    <w:rsid w:val="001C693A"/>
    <w:rsid w:val="001D555D"/>
    <w:rsid w:val="001E50EC"/>
    <w:rsid w:val="001E6EFD"/>
    <w:rsid w:val="001E72AF"/>
    <w:rsid w:val="001E7744"/>
    <w:rsid w:val="001F1278"/>
    <w:rsid w:val="001F1CDF"/>
    <w:rsid w:val="001F23CA"/>
    <w:rsid w:val="001F3291"/>
    <w:rsid w:val="001F409B"/>
    <w:rsid w:val="001F7558"/>
    <w:rsid w:val="00207672"/>
    <w:rsid w:val="002102FA"/>
    <w:rsid w:val="00212D73"/>
    <w:rsid w:val="00213DCD"/>
    <w:rsid w:val="00214114"/>
    <w:rsid w:val="00222B8A"/>
    <w:rsid w:val="0022475D"/>
    <w:rsid w:val="00225A7A"/>
    <w:rsid w:val="002300F4"/>
    <w:rsid w:val="0023083C"/>
    <w:rsid w:val="0023086C"/>
    <w:rsid w:val="00232629"/>
    <w:rsid w:val="00232F54"/>
    <w:rsid w:val="002376B4"/>
    <w:rsid w:val="0024133B"/>
    <w:rsid w:val="00241C1D"/>
    <w:rsid w:val="00244569"/>
    <w:rsid w:val="00245928"/>
    <w:rsid w:val="002475C5"/>
    <w:rsid w:val="00252C2E"/>
    <w:rsid w:val="00255E9E"/>
    <w:rsid w:val="0026113E"/>
    <w:rsid w:val="002670D4"/>
    <w:rsid w:val="00267C5C"/>
    <w:rsid w:val="0027166F"/>
    <w:rsid w:val="0027263F"/>
    <w:rsid w:val="00272B6B"/>
    <w:rsid w:val="0027330B"/>
    <w:rsid w:val="0027362D"/>
    <w:rsid w:val="0028071F"/>
    <w:rsid w:val="00281ABE"/>
    <w:rsid w:val="00284531"/>
    <w:rsid w:val="00286B5F"/>
    <w:rsid w:val="00286BBE"/>
    <w:rsid w:val="002875F9"/>
    <w:rsid w:val="00291866"/>
    <w:rsid w:val="00292827"/>
    <w:rsid w:val="00293CCE"/>
    <w:rsid w:val="002A1FD3"/>
    <w:rsid w:val="002A442D"/>
    <w:rsid w:val="002A56ED"/>
    <w:rsid w:val="002B0F4B"/>
    <w:rsid w:val="002B2495"/>
    <w:rsid w:val="002B2DBB"/>
    <w:rsid w:val="002B3C4B"/>
    <w:rsid w:val="002B6B52"/>
    <w:rsid w:val="002C046D"/>
    <w:rsid w:val="002C2A60"/>
    <w:rsid w:val="002C2A93"/>
    <w:rsid w:val="002C7A5D"/>
    <w:rsid w:val="002C7BDD"/>
    <w:rsid w:val="002D3C5B"/>
    <w:rsid w:val="002D6F52"/>
    <w:rsid w:val="002E05F0"/>
    <w:rsid w:val="002E05FC"/>
    <w:rsid w:val="002E1774"/>
    <w:rsid w:val="002E63D2"/>
    <w:rsid w:val="002F3173"/>
    <w:rsid w:val="002F3197"/>
    <w:rsid w:val="002F4F2C"/>
    <w:rsid w:val="002F51F1"/>
    <w:rsid w:val="00302F31"/>
    <w:rsid w:val="003036B4"/>
    <w:rsid w:val="003045D5"/>
    <w:rsid w:val="00307A5C"/>
    <w:rsid w:val="003136E3"/>
    <w:rsid w:val="00316AD7"/>
    <w:rsid w:val="00320B1A"/>
    <w:rsid w:val="00320B25"/>
    <w:rsid w:val="003233CB"/>
    <w:rsid w:val="00323BA2"/>
    <w:rsid w:val="00325502"/>
    <w:rsid w:val="003306F6"/>
    <w:rsid w:val="003416CC"/>
    <w:rsid w:val="003426AC"/>
    <w:rsid w:val="00345013"/>
    <w:rsid w:val="00347594"/>
    <w:rsid w:val="0035237A"/>
    <w:rsid w:val="003546C8"/>
    <w:rsid w:val="00354B4A"/>
    <w:rsid w:val="00361A98"/>
    <w:rsid w:val="003637EF"/>
    <w:rsid w:val="00364BEF"/>
    <w:rsid w:val="00365B5A"/>
    <w:rsid w:val="00365C51"/>
    <w:rsid w:val="003730CA"/>
    <w:rsid w:val="003863BC"/>
    <w:rsid w:val="00397B53"/>
    <w:rsid w:val="003A0E82"/>
    <w:rsid w:val="003A6DB8"/>
    <w:rsid w:val="003B11B3"/>
    <w:rsid w:val="003B4FE5"/>
    <w:rsid w:val="003B51B6"/>
    <w:rsid w:val="003B5623"/>
    <w:rsid w:val="003B6913"/>
    <w:rsid w:val="003C07B3"/>
    <w:rsid w:val="003C1D39"/>
    <w:rsid w:val="003C2836"/>
    <w:rsid w:val="003C378B"/>
    <w:rsid w:val="003C3FBC"/>
    <w:rsid w:val="003C5211"/>
    <w:rsid w:val="003C531C"/>
    <w:rsid w:val="003C5C66"/>
    <w:rsid w:val="003C5E52"/>
    <w:rsid w:val="003C6F71"/>
    <w:rsid w:val="003D0C14"/>
    <w:rsid w:val="003D257B"/>
    <w:rsid w:val="003D4155"/>
    <w:rsid w:val="003D7FA9"/>
    <w:rsid w:val="003D7FEF"/>
    <w:rsid w:val="003E321B"/>
    <w:rsid w:val="003E43DB"/>
    <w:rsid w:val="003E511E"/>
    <w:rsid w:val="003F0F20"/>
    <w:rsid w:val="00400193"/>
    <w:rsid w:val="004012D6"/>
    <w:rsid w:val="00404C5F"/>
    <w:rsid w:val="00405095"/>
    <w:rsid w:val="00405CB6"/>
    <w:rsid w:val="00406B15"/>
    <w:rsid w:val="00407F6F"/>
    <w:rsid w:val="0041300E"/>
    <w:rsid w:val="004232AD"/>
    <w:rsid w:val="004247B5"/>
    <w:rsid w:val="00430F63"/>
    <w:rsid w:val="004312BD"/>
    <w:rsid w:val="0043472B"/>
    <w:rsid w:val="00434A3B"/>
    <w:rsid w:val="00456B3A"/>
    <w:rsid w:val="00456F09"/>
    <w:rsid w:val="0045701B"/>
    <w:rsid w:val="004601B6"/>
    <w:rsid w:val="00462B6F"/>
    <w:rsid w:val="00467639"/>
    <w:rsid w:val="00467CE0"/>
    <w:rsid w:val="004703FC"/>
    <w:rsid w:val="00472D03"/>
    <w:rsid w:val="00473B1E"/>
    <w:rsid w:val="004750E6"/>
    <w:rsid w:val="004775F0"/>
    <w:rsid w:val="00480F34"/>
    <w:rsid w:val="00482032"/>
    <w:rsid w:val="0049636F"/>
    <w:rsid w:val="004A3173"/>
    <w:rsid w:val="004A3AD4"/>
    <w:rsid w:val="004A3DDA"/>
    <w:rsid w:val="004A411E"/>
    <w:rsid w:val="004A4F1C"/>
    <w:rsid w:val="004A703E"/>
    <w:rsid w:val="004A7CEA"/>
    <w:rsid w:val="004B0B8E"/>
    <w:rsid w:val="004B2E36"/>
    <w:rsid w:val="004C257C"/>
    <w:rsid w:val="004C2D8A"/>
    <w:rsid w:val="004C3693"/>
    <w:rsid w:val="004C52B9"/>
    <w:rsid w:val="004C68AA"/>
    <w:rsid w:val="004D1897"/>
    <w:rsid w:val="004D37CD"/>
    <w:rsid w:val="004D5FD5"/>
    <w:rsid w:val="004D6DF3"/>
    <w:rsid w:val="004E4BED"/>
    <w:rsid w:val="004E5250"/>
    <w:rsid w:val="004F037A"/>
    <w:rsid w:val="004F1406"/>
    <w:rsid w:val="004F4A7A"/>
    <w:rsid w:val="00505CB2"/>
    <w:rsid w:val="00506CE8"/>
    <w:rsid w:val="00506F59"/>
    <w:rsid w:val="005108BB"/>
    <w:rsid w:val="00514644"/>
    <w:rsid w:val="00515E3A"/>
    <w:rsid w:val="00516461"/>
    <w:rsid w:val="00516E8C"/>
    <w:rsid w:val="00522028"/>
    <w:rsid w:val="00525EDA"/>
    <w:rsid w:val="00526FAB"/>
    <w:rsid w:val="00534CE0"/>
    <w:rsid w:val="005369FB"/>
    <w:rsid w:val="005379CF"/>
    <w:rsid w:val="00543408"/>
    <w:rsid w:val="0054523E"/>
    <w:rsid w:val="00550956"/>
    <w:rsid w:val="00550CFC"/>
    <w:rsid w:val="00554125"/>
    <w:rsid w:val="005550C1"/>
    <w:rsid w:val="005564BA"/>
    <w:rsid w:val="0056523C"/>
    <w:rsid w:val="0056523F"/>
    <w:rsid w:val="00565A10"/>
    <w:rsid w:val="005702F4"/>
    <w:rsid w:val="00573442"/>
    <w:rsid w:val="0057576F"/>
    <w:rsid w:val="00581B75"/>
    <w:rsid w:val="00582ACD"/>
    <w:rsid w:val="0058322B"/>
    <w:rsid w:val="00583A6E"/>
    <w:rsid w:val="00586087"/>
    <w:rsid w:val="00590E3E"/>
    <w:rsid w:val="00592496"/>
    <w:rsid w:val="00593C9B"/>
    <w:rsid w:val="00595274"/>
    <w:rsid w:val="005B00A7"/>
    <w:rsid w:val="005B67C3"/>
    <w:rsid w:val="005B6F4A"/>
    <w:rsid w:val="005C1A67"/>
    <w:rsid w:val="005C586A"/>
    <w:rsid w:val="005D01F9"/>
    <w:rsid w:val="005D25D4"/>
    <w:rsid w:val="005D2659"/>
    <w:rsid w:val="005D3962"/>
    <w:rsid w:val="005D67FB"/>
    <w:rsid w:val="005D71C3"/>
    <w:rsid w:val="005D7446"/>
    <w:rsid w:val="005E1479"/>
    <w:rsid w:val="005E1756"/>
    <w:rsid w:val="005F1821"/>
    <w:rsid w:val="005F1958"/>
    <w:rsid w:val="005F3B93"/>
    <w:rsid w:val="005F44EE"/>
    <w:rsid w:val="005F54B3"/>
    <w:rsid w:val="0060192C"/>
    <w:rsid w:val="00601AA3"/>
    <w:rsid w:val="00602538"/>
    <w:rsid w:val="00607770"/>
    <w:rsid w:val="00610784"/>
    <w:rsid w:val="006138AB"/>
    <w:rsid w:val="0061725C"/>
    <w:rsid w:val="006210B5"/>
    <w:rsid w:val="00622633"/>
    <w:rsid w:val="00626A1E"/>
    <w:rsid w:val="00626B85"/>
    <w:rsid w:val="0062772D"/>
    <w:rsid w:val="0063080B"/>
    <w:rsid w:val="00630C09"/>
    <w:rsid w:val="00632AAB"/>
    <w:rsid w:val="00632CA2"/>
    <w:rsid w:val="00633023"/>
    <w:rsid w:val="00633191"/>
    <w:rsid w:val="00633ECF"/>
    <w:rsid w:val="00633ED2"/>
    <w:rsid w:val="006368C6"/>
    <w:rsid w:val="0064004D"/>
    <w:rsid w:val="00641DAC"/>
    <w:rsid w:val="0064466D"/>
    <w:rsid w:val="00650858"/>
    <w:rsid w:val="006525B9"/>
    <w:rsid w:val="00654327"/>
    <w:rsid w:val="00657745"/>
    <w:rsid w:val="00661785"/>
    <w:rsid w:val="00666578"/>
    <w:rsid w:val="006665D0"/>
    <w:rsid w:val="00666DEE"/>
    <w:rsid w:val="006708A3"/>
    <w:rsid w:val="0067110D"/>
    <w:rsid w:val="00675308"/>
    <w:rsid w:val="00676D1F"/>
    <w:rsid w:val="00677DC5"/>
    <w:rsid w:val="0068021D"/>
    <w:rsid w:val="00681957"/>
    <w:rsid w:val="00681DD5"/>
    <w:rsid w:val="006839FB"/>
    <w:rsid w:val="00687B69"/>
    <w:rsid w:val="00690FF1"/>
    <w:rsid w:val="00694E33"/>
    <w:rsid w:val="006957CF"/>
    <w:rsid w:val="00695FC1"/>
    <w:rsid w:val="00696767"/>
    <w:rsid w:val="006A2BAF"/>
    <w:rsid w:val="006A3492"/>
    <w:rsid w:val="006A56B6"/>
    <w:rsid w:val="006A5A21"/>
    <w:rsid w:val="006A5CA6"/>
    <w:rsid w:val="006A7B13"/>
    <w:rsid w:val="006B0AEB"/>
    <w:rsid w:val="006B23D8"/>
    <w:rsid w:val="006B46DE"/>
    <w:rsid w:val="006B731A"/>
    <w:rsid w:val="006C427F"/>
    <w:rsid w:val="006C447C"/>
    <w:rsid w:val="006C51A5"/>
    <w:rsid w:val="006C7DB4"/>
    <w:rsid w:val="006D0D5A"/>
    <w:rsid w:val="006D2AEA"/>
    <w:rsid w:val="006D3C4C"/>
    <w:rsid w:val="006D5EFF"/>
    <w:rsid w:val="006D68AE"/>
    <w:rsid w:val="006E0756"/>
    <w:rsid w:val="006E240E"/>
    <w:rsid w:val="006E78DA"/>
    <w:rsid w:val="006E7D0A"/>
    <w:rsid w:val="006F16A9"/>
    <w:rsid w:val="006F191C"/>
    <w:rsid w:val="006F2A30"/>
    <w:rsid w:val="00700336"/>
    <w:rsid w:val="007003CF"/>
    <w:rsid w:val="0070255D"/>
    <w:rsid w:val="00703558"/>
    <w:rsid w:val="007049B3"/>
    <w:rsid w:val="007071EF"/>
    <w:rsid w:val="007079D7"/>
    <w:rsid w:val="007111BA"/>
    <w:rsid w:val="0071249D"/>
    <w:rsid w:val="00716084"/>
    <w:rsid w:val="007171A1"/>
    <w:rsid w:val="00717A8F"/>
    <w:rsid w:val="007203C6"/>
    <w:rsid w:val="007208C3"/>
    <w:rsid w:val="00724F80"/>
    <w:rsid w:val="00731C4F"/>
    <w:rsid w:val="00737317"/>
    <w:rsid w:val="00737680"/>
    <w:rsid w:val="00740D92"/>
    <w:rsid w:val="00744728"/>
    <w:rsid w:val="00755F29"/>
    <w:rsid w:val="00760B9D"/>
    <w:rsid w:val="00762619"/>
    <w:rsid w:val="007764E2"/>
    <w:rsid w:val="0078211C"/>
    <w:rsid w:val="00783DC2"/>
    <w:rsid w:val="00783E26"/>
    <w:rsid w:val="007855B2"/>
    <w:rsid w:val="0078740D"/>
    <w:rsid w:val="0079279B"/>
    <w:rsid w:val="0079379C"/>
    <w:rsid w:val="00796594"/>
    <w:rsid w:val="00796C0A"/>
    <w:rsid w:val="007975C3"/>
    <w:rsid w:val="007A047A"/>
    <w:rsid w:val="007A3890"/>
    <w:rsid w:val="007A4260"/>
    <w:rsid w:val="007A6744"/>
    <w:rsid w:val="007B3813"/>
    <w:rsid w:val="007B6E88"/>
    <w:rsid w:val="007C08B8"/>
    <w:rsid w:val="007C203B"/>
    <w:rsid w:val="007C36CF"/>
    <w:rsid w:val="007C3EF4"/>
    <w:rsid w:val="007C79D0"/>
    <w:rsid w:val="007D0464"/>
    <w:rsid w:val="007D3C0F"/>
    <w:rsid w:val="007D7509"/>
    <w:rsid w:val="007E31CC"/>
    <w:rsid w:val="007E6815"/>
    <w:rsid w:val="007F1521"/>
    <w:rsid w:val="007F2BDA"/>
    <w:rsid w:val="007F4285"/>
    <w:rsid w:val="007F5A0C"/>
    <w:rsid w:val="007F7DFB"/>
    <w:rsid w:val="00800EAF"/>
    <w:rsid w:val="00802F50"/>
    <w:rsid w:val="008175A8"/>
    <w:rsid w:val="00820B96"/>
    <w:rsid w:val="00820C1F"/>
    <w:rsid w:val="00822DBA"/>
    <w:rsid w:val="00823A2F"/>
    <w:rsid w:val="00826F65"/>
    <w:rsid w:val="0083412E"/>
    <w:rsid w:val="00840719"/>
    <w:rsid w:val="00845F71"/>
    <w:rsid w:val="00851C8F"/>
    <w:rsid w:val="0085386A"/>
    <w:rsid w:val="00856F22"/>
    <w:rsid w:val="008603B7"/>
    <w:rsid w:val="0086148E"/>
    <w:rsid w:val="00862992"/>
    <w:rsid w:val="00863AB3"/>
    <w:rsid w:val="0086579C"/>
    <w:rsid w:val="00874A48"/>
    <w:rsid w:val="00882649"/>
    <w:rsid w:val="00885B22"/>
    <w:rsid w:val="00895A88"/>
    <w:rsid w:val="00897813"/>
    <w:rsid w:val="008A053D"/>
    <w:rsid w:val="008A253E"/>
    <w:rsid w:val="008A2738"/>
    <w:rsid w:val="008A4610"/>
    <w:rsid w:val="008A594A"/>
    <w:rsid w:val="008B016C"/>
    <w:rsid w:val="008B1F54"/>
    <w:rsid w:val="008B4268"/>
    <w:rsid w:val="008B5C78"/>
    <w:rsid w:val="008C09E7"/>
    <w:rsid w:val="008C34FF"/>
    <w:rsid w:val="008C4800"/>
    <w:rsid w:val="008C7175"/>
    <w:rsid w:val="008D089A"/>
    <w:rsid w:val="008D1D37"/>
    <w:rsid w:val="008D2316"/>
    <w:rsid w:val="008D36DA"/>
    <w:rsid w:val="008D4E86"/>
    <w:rsid w:val="008D598A"/>
    <w:rsid w:val="008D5EEF"/>
    <w:rsid w:val="008E115A"/>
    <w:rsid w:val="008E283A"/>
    <w:rsid w:val="008E3166"/>
    <w:rsid w:val="008E4D0B"/>
    <w:rsid w:val="008E64A8"/>
    <w:rsid w:val="008E77E9"/>
    <w:rsid w:val="008F38B3"/>
    <w:rsid w:val="008F58C1"/>
    <w:rsid w:val="008F59B3"/>
    <w:rsid w:val="008F75ED"/>
    <w:rsid w:val="00901047"/>
    <w:rsid w:val="00906955"/>
    <w:rsid w:val="00907807"/>
    <w:rsid w:val="00907B4D"/>
    <w:rsid w:val="00911B85"/>
    <w:rsid w:val="009207B8"/>
    <w:rsid w:val="00921DBD"/>
    <w:rsid w:val="0092556A"/>
    <w:rsid w:val="00927DD3"/>
    <w:rsid w:val="00930E67"/>
    <w:rsid w:val="00931204"/>
    <w:rsid w:val="00937BF2"/>
    <w:rsid w:val="009401FE"/>
    <w:rsid w:val="00944FF0"/>
    <w:rsid w:val="00945BFD"/>
    <w:rsid w:val="009520E0"/>
    <w:rsid w:val="00952D90"/>
    <w:rsid w:val="00952FC9"/>
    <w:rsid w:val="00962478"/>
    <w:rsid w:val="009629AF"/>
    <w:rsid w:val="009643C6"/>
    <w:rsid w:val="00965C3A"/>
    <w:rsid w:val="00966BB0"/>
    <w:rsid w:val="00966E0E"/>
    <w:rsid w:val="009729FB"/>
    <w:rsid w:val="00977AEA"/>
    <w:rsid w:val="0098047F"/>
    <w:rsid w:val="009807A0"/>
    <w:rsid w:val="00981664"/>
    <w:rsid w:val="00984B5E"/>
    <w:rsid w:val="00986354"/>
    <w:rsid w:val="00986836"/>
    <w:rsid w:val="00990E1B"/>
    <w:rsid w:val="009919EF"/>
    <w:rsid w:val="00992B35"/>
    <w:rsid w:val="00992C81"/>
    <w:rsid w:val="00993B60"/>
    <w:rsid w:val="009A119E"/>
    <w:rsid w:val="009A1BAD"/>
    <w:rsid w:val="009A4C97"/>
    <w:rsid w:val="009A51BB"/>
    <w:rsid w:val="009A7662"/>
    <w:rsid w:val="009B38BB"/>
    <w:rsid w:val="009B5D86"/>
    <w:rsid w:val="009C0CA5"/>
    <w:rsid w:val="009C1225"/>
    <w:rsid w:val="009D25FA"/>
    <w:rsid w:val="009D79EA"/>
    <w:rsid w:val="009E0D5D"/>
    <w:rsid w:val="009E1F6F"/>
    <w:rsid w:val="009E3DB5"/>
    <w:rsid w:val="009E57EC"/>
    <w:rsid w:val="009F16C5"/>
    <w:rsid w:val="009F21CC"/>
    <w:rsid w:val="00A00643"/>
    <w:rsid w:val="00A03BE0"/>
    <w:rsid w:val="00A06402"/>
    <w:rsid w:val="00A06CBF"/>
    <w:rsid w:val="00A112A7"/>
    <w:rsid w:val="00A14594"/>
    <w:rsid w:val="00A15F1B"/>
    <w:rsid w:val="00A16CDC"/>
    <w:rsid w:val="00A21E0B"/>
    <w:rsid w:val="00A25C4D"/>
    <w:rsid w:val="00A26D92"/>
    <w:rsid w:val="00A26EE5"/>
    <w:rsid w:val="00A27BEE"/>
    <w:rsid w:val="00A42492"/>
    <w:rsid w:val="00A4298D"/>
    <w:rsid w:val="00A472AF"/>
    <w:rsid w:val="00A51F4A"/>
    <w:rsid w:val="00A563A5"/>
    <w:rsid w:val="00A56B1D"/>
    <w:rsid w:val="00A60970"/>
    <w:rsid w:val="00A627A4"/>
    <w:rsid w:val="00A65B3A"/>
    <w:rsid w:val="00A70BEC"/>
    <w:rsid w:val="00A733B5"/>
    <w:rsid w:val="00A761D1"/>
    <w:rsid w:val="00A824B6"/>
    <w:rsid w:val="00A83164"/>
    <w:rsid w:val="00A834F6"/>
    <w:rsid w:val="00A86530"/>
    <w:rsid w:val="00A90B91"/>
    <w:rsid w:val="00A90C70"/>
    <w:rsid w:val="00A9293A"/>
    <w:rsid w:val="00A93E7D"/>
    <w:rsid w:val="00A943F9"/>
    <w:rsid w:val="00A9662B"/>
    <w:rsid w:val="00A974FE"/>
    <w:rsid w:val="00A9763B"/>
    <w:rsid w:val="00AA05DF"/>
    <w:rsid w:val="00AA3B4D"/>
    <w:rsid w:val="00AA4962"/>
    <w:rsid w:val="00AB58AA"/>
    <w:rsid w:val="00AB5D27"/>
    <w:rsid w:val="00AB5FBC"/>
    <w:rsid w:val="00AC4821"/>
    <w:rsid w:val="00AD422F"/>
    <w:rsid w:val="00AD55A2"/>
    <w:rsid w:val="00AE628D"/>
    <w:rsid w:val="00AE645E"/>
    <w:rsid w:val="00AF1FBA"/>
    <w:rsid w:val="00AF34CA"/>
    <w:rsid w:val="00B020DE"/>
    <w:rsid w:val="00B06BAB"/>
    <w:rsid w:val="00B06E17"/>
    <w:rsid w:val="00B10ABF"/>
    <w:rsid w:val="00B12462"/>
    <w:rsid w:val="00B125AD"/>
    <w:rsid w:val="00B13F86"/>
    <w:rsid w:val="00B14CEA"/>
    <w:rsid w:val="00B15B53"/>
    <w:rsid w:val="00B15F1D"/>
    <w:rsid w:val="00B2132B"/>
    <w:rsid w:val="00B21D2C"/>
    <w:rsid w:val="00B234DB"/>
    <w:rsid w:val="00B234FB"/>
    <w:rsid w:val="00B2378A"/>
    <w:rsid w:val="00B248CF"/>
    <w:rsid w:val="00B2535B"/>
    <w:rsid w:val="00B30FD1"/>
    <w:rsid w:val="00B377C9"/>
    <w:rsid w:val="00B423B2"/>
    <w:rsid w:val="00B42A41"/>
    <w:rsid w:val="00B4485E"/>
    <w:rsid w:val="00B45B37"/>
    <w:rsid w:val="00B50F7E"/>
    <w:rsid w:val="00B52A1B"/>
    <w:rsid w:val="00B546CE"/>
    <w:rsid w:val="00B55D6A"/>
    <w:rsid w:val="00B56343"/>
    <w:rsid w:val="00B57E62"/>
    <w:rsid w:val="00B60611"/>
    <w:rsid w:val="00B615AA"/>
    <w:rsid w:val="00B62143"/>
    <w:rsid w:val="00B63EA6"/>
    <w:rsid w:val="00B66794"/>
    <w:rsid w:val="00B766F7"/>
    <w:rsid w:val="00B77489"/>
    <w:rsid w:val="00B777E4"/>
    <w:rsid w:val="00B80844"/>
    <w:rsid w:val="00B84EA4"/>
    <w:rsid w:val="00B94DC7"/>
    <w:rsid w:val="00B977BE"/>
    <w:rsid w:val="00B97C40"/>
    <w:rsid w:val="00B97E46"/>
    <w:rsid w:val="00BA3C7A"/>
    <w:rsid w:val="00BA55BD"/>
    <w:rsid w:val="00BA59F1"/>
    <w:rsid w:val="00BA6CF3"/>
    <w:rsid w:val="00BB0AE8"/>
    <w:rsid w:val="00BB3A76"/>
    <w:rsid w:val="00BB502B"/>
    <w:rsid w:val="00BC208B"/>
    <w:rsid w:val="00BC333D"/>
    <w:rsid w:val="00BC5D8D"/>
    <w:rsid w:val="00BC6675"/>
    <w:rsid w:val="00BC76F8"/>
    <w:rsid w:val="00BD4208"/>
    <w:rsid w:val="00BD556C"/>
    <w:rsid w:val="00BD5B57"/>
    <w:rsid w:val="00BD60B8"/>
    <w:rsid w:val="00BE2EAC"/>
    <w:rsid w:val="00BE5812"/>
    <w:rsid w:val="00BF0DFF"/>
    <w:rsid w:val="00BF1A91"/>
    <w:rsid w:val="00BF2ECB"/>
    <w:rsid w:val="00BF3180"/>
    <w:rsid w:val="00BF33BD"/>
    <w:rsid w:val="00BF4B70"/>
    <w:rsid w:val="00C01F67"/>
    <w:rsid w:val="00C05A09"/>
    <w:rsid w:val="00C0735E"/>
    <w:rsid w:val="00C077F9"/>
    <w:rsid w:val="00C15237"/>
    <w:rsid w:val="00C166E7"/>
    <w:rsid w:val="00C2116D"/>
    <w:rsid w:val="00C22E92"/>
    <w:rsid w:val="00C25A3A"/>
    <w:rsid w:val="00C26A55"/>
    <w:rsid w:val="00C35870"/>
    <w:rsid w:val="00C37725"/>
    <w:rsid w:val="00C428A0"/>
    <w:rsid w:val="00C43997"/>
    <w:rsid w:val="00C43B95"/>
    <w:rsid w:val="00C460F7"/>
    <w:rsid w:val="00C53B6D"/>
    <w:rsid w:val="00C57597"/>
    <w:rsid w:val="00C576F7"/>
    <w:rsid w:val="00C6227F"/>
    <w:rsid w:val="00C64E31"/>
    <w:rsid w:val="00C65A72"/>
    <w:rsid w:val="00C732D3"/>
    <w:rsid w:val="00C752F0"/>
    <w:rsid w:val="00C8323C"/>
    <w:rsid w:val="00C967B1"/>
    <w:rsid w:val="00C97BEF"/>
    <w:rsid w:val="00CA1637"/>
    <w:rsid w:val="00CA7585"/>
    <w:rsid w:val="00CB040B"/>
    <w:rsid w:val="00CB23E3"/>
    <w:rsid w:val="00CB5137"/>
    <w:rsid w:val="00CC0B63"/>
    <w:rsid w:val="00CC1C97"/>
    <w:rsid w:val="00CD0620"/>
    <w:rsid w:val="00CD0DF9"/>
    <w:rsid w:val="00CD5731"/>
    <w:rsid w:val="00CE1605"/>
    <w:rsid w:val="00CE43B1"/>
    <w:rsid w:val="00CE45A4"/>
    <w:rsid w:val="00CE5A2A"/>
    <w:rsid w:val="00CE6718"/>
    <w:rsid w:val="00CF1188"/>
    <w:rsid w:val="00CF16B2"/>
    <w:rsid w:val="00CF2D85"/>
    <w:rsid w:val="00CF3917"/>
    <w:rsid w:val="00CF5666"/>
    <w:rsid w:val="00CF73E9"/>
    <w:rsid w:val="00D01751"/>
    <w:rsid w:val="00D03BD9"/>
    <w:rsid w:val="00D06A63"/>
    <w:rsid w:val="00D110D9"/>
    <w:rsid w:val="00D11BA3"/>
    <w:rsid w:val="00D123B9"/>
    <w:rsid w:val="00D20603"/>
    <w:rsid w:val="00D26BC7"/>
    <w:rsid w:val="00D30913"/>
    <w:rsid w:val="00D312CE"/>
    <w:rsid w:val="00D3142D"/>
    <w:rsid w:val="00D318E4"/>
    <w:rsid w:val="00D319D6"/>
    <w:rsid w:val="00D321AC"/>
    <w:rsid w:val="00D35BE5"/>
    <w:rsid w:val="00D36C60"/>
    <w:rsid w:val="00D37816"/>
    <w:rsid w:val="00D40518"/>
    <w:rsid w:val="00D513EE"/>
    <w:rsid w:val="00D51AB2"/>
    <w:rsid w:val="00D53C17"/>
    <w:rsid w:val="00D6096F"/>
    <w:rsid w:val="00D6436A"/>
    <w:rsid w:val="00D7038F"/>
    <w:rsid w:val="00D71EA5"/>
    <w:rsid w:val="00D755A1"/>
    <w:rsid w:val="00D77372"/>
    <w:rsid w:val="00D81E30"/>
    <w:rsid w:val="00D8547D"/>
    <w:rsid w:val="00D86F7F"/>
    <w:rsid w:val="00D87B1C"/>
    <w:rsid w:val="00D93465"/>
    <w:rsid w:val="00D94FF5"/>
    <w:rsid w:val="00D960DA"/>
    <w:rsid w:val="00D969D1"/>
    <w:rsid w:val="00DA1B36"/>
    <w:rsid w:val="00DA4B31"/>
    <w:rsid w:val="00DA5181"/>
    <w:rsid w:val="00DA63CE"/>
    <w:rsid w:val="00DA67B9"/>
    <w:rsid w:val="00DB0B07"/>
    <w:rsid w:val="00DB676E"/>
    <w:rsid w:val="00DB7E60"/>
    <w:rsid w:val="00DC6512"/>
    <w:rsid w:val="00DC65FD"/>
    <w:rsid w:val="00DC6C92"/>
    <w:rsid w:val="00DC788B"/>
    <w:rsid w:val="00DC7AC3"/>
    <w:rsid w:val="00DD13A0"/>
    <w:rsid w:val="00DD2A4B"/>
    <w:rsid w:val="00DE089B"/>
    <w:rsid w:val="00DE0EB9"/>
    <w:rsid w:val="00DE1F2F"/>
    <w:rsid w:val="00DE72E2"/>
    <w:rsid w:val="00DF122F"/>
    <w:rsid w:val="00DF548A"/>
    <w:rsid w:val="00DF5845"/>
    <w:rsid w:val="00DF6285"/>
    <w:rsid w:val="00DF6A08"/>
    <w:rsid w:val="00E01150"/>
    <w:rsid w:val="00E03BCC"/>
    <w:rsid w:val="00E055AC"/>
    <w:rsid w:val="00E070B5"/>
    <w:rsid w:val="00E10F1F"/>
    <w:rsid w:val="00E17ECD"/>
    <w:rsid w:val="00E22C4B"/>
    <w:rsid w:val="00E2494A"/>
    <w:rsid w:val="00E26629"/>
    <w:rsid w:val="00E301CA"/>
    <w:rsid w:val="00E30E7B"/>
    <w:rsid w:val="00E31D6B"/>
    <w:rsid w:val="00E3214F"/>
    <w:rsid w:val="00E3345C"/>
    <w:rsid w:val="00E33AF9"/>
    <w:rsid w:val="00E35E1A"/>
    <w:rsid w:val="00E35FDB"/>
    <w:rsid w:val="00E4055A"/>
    <w:rsid w:val="00E41458"/>
    <w:rsid w:val="00E42585"/>
    <w:rsid w:val="00E4646F"/>
    <w:rsid w:val="00E511D0"/>
    <w:rsid w:val="00E55355"/>
    <w:rsid w:val="00E5750E"/>
    <w:rsid w:val="00E60479"/>
    <w:rsid w:val="00E722E4"/>
    <w:rsid w:val="00E81603"/>
    <w:rsid w:val="00E87566"/>
    <w:rsid w:val="00E913EB"/>
    <w:rsid w:val="00EA2DAF"/>
    <w:rsid w:val="00EA2FE3"/>
    <w:rsid w:val="00EA5DA0"/>
    <w:rsid w:val="00EA6246"/>
    <w:rsid w:val="00EA75D5"/>
    <w:rsid w:val="00EB1B55"/>
    <w:rsid w:val="00EB3A53"/>
    <w:rsid w:val="00EC176A"/>
    <w:rsid w:val="00EC1937"/>
    <w:rsid w:val="00EC3992"/>
    <w:rsid w:val="00EC3BEB"/>
    <w:rsid w:val="00EC549F"/>
    <w:rsid w:val="00EC7F07"/>
    <w:rsid w:val="00ED1669"/>
    <w:rsid w:val="00ED19D1"/>
    <w:rsid w:val="00ED223F"/>
    <w:rsid w:val="00ED5045"/>
    <w:rsid w:val="00EE2527"/>
    <w:rsid w:val="00EE2E9A"/>
    <w:rsid w:val="00EE3411"/>
    <w:rsid w:val="00EE3669"/>
    <w:rsid w:val="00EE63E0"/>
    <w:rsid w:val="00EE6F07"/>
    <w:rsid w:val="00EF07F6"/>
    <w:rsid w:val="00EF1083"/>
    <w:rsid w:val="00EF1B68"/>
    <w:rsid w:val="00EF24E0"/>
    <w:rsid w:val="00EF2886"/>
    <w:rsid w:val="00EF2AA8"/>
    <w:rsid w:val="00F04801"/>
    <w:rsid w:val="00F12D21"/>
    <w:rsid w:val="00F15539"/>
    <w:rsid w:val="00F17169"/>
    <w:rsid w:val="00F20A5D"/>
    <w:rsid w:val="00F213F3"/>
    <w:rsid w:val="00F21F6A"/>
    <w:rsid w:val="00F25497"/>
    <w:rsid w:val="00F279C0"/>
    <w:rsid w:val="00F3204F"/>
    <w:rsid w:val="00F40043"/>
    <w:rsid w:val="00F41722"/>
    <w:rsid w:val="00F5395A"/>
    <w:rsid w:val="00F5546A"/>
    <w:rsid w:val="00F55A8F"/>
    <w:rsid w:val="00F5720D"/>
    <w:rsid w:val="00F574CA"/>
    <w:rsid w:val="00F61937"/>
    <w:rsid w:val="00F62C1C"/>
    <w:rsid w:val="00F66B2B"/>
    <w:rsid w:val="00F70206"/>
    <w:rsid w:val="00F7158A"/>
    <w:rsid w:val="00F750C4"/>
    <w:rsid w:val="00F760FD"/>
    <w:rsid w:val="00F76E11"/>
    <w:rsid w:val="00F80CB7"/>
    <w:rsid w:val="00F80DD7"/>
    <w:rsid w:val="00F81800"/>
    <w:rsid w:val="00F819B9"/>
    <w:rsid w:val="00F830B8"/>
    <w:rsid w:val="00F83A55"/>
    <w:rsid w:val="00F84AAA"/>
    <w:rsid w:val="00F86C81"/>
    <w:rsid w:val="00F90F92"/>
    <w:rsid w:val="00F91AE4"/>
    <w:rsid w:val="00F931F1"/>
    <w:rsid w:val="00F94679"/>
    <w:rsid w:val="00F9736B"/>
    <w:rsid w:val="00FA1124"/>
    <w:rsid w:val="00FA79A7"/>
    <w:rsid w:val="00FB2E39"/>
    <w:rsid w:val="00FB5630"/>
    <w:rsid w:val="00FB7413"/>
    <w:rsid w:val="00FD26C8"/>
    <w:rsid w:val="00FE3B5B"/>
    <w:rsid w:val="00FE3EE0"/>
    <w:rsid w:val="00FE428E"/>
    <w:rsid w:val="00FE4FE8"/>
    <w:rsid w:val="00FE5178"/>
    <w:rsid w:val="00FE699F"/>
    <w:rsid w:val="00FF5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43D271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8D4E86"/>
    <w:pPr>
      <w:widowControl/>
      <w:spacing w:before="100" w:beforeAutospacing="1" w:after="100" w:afterAutospacing="1"/>
      <w:jc w:val="left"/>
    </w:pPr>
    <w:rPr>
      <w:rFonts w:ascii="Times" w:hAnsi="Times"/>
      <w:color w:val="auto"/>
      <w:sz w:val="20"/>
      <w:szCs w:val="20"/>
    </w:rPr>
  </w:style>
  <w:style w:type="table" w:styleId="a3">
    <w:name w:val="Table Grid"/>
    <w:basedOn w:val="a1"/>
    <w:uiPriority w:val="39"/>
    <w:rsid w:val="006E7D0A"/>
    <w:rPr>
      <w:rFonts w:ascii="Century" w:hAnsi="Century"/>
      <w:color w:val="auto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0"/>
    <w:rsid w:val="00D40518"/>
    <w:rPr>
      <w:rFonts w:ascii="Century" w:eastAsia="平成明朝" w:hAnsi="Century"/>
      <w:noProof/>
      <w:color w:val="auto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40518"/>
    <w:rPr>
      <w:rFonts w:ascii="Century" w:eastAsia="平成明朝" w:hAnsi="Century"/>
      <w:noProof/>
      <w:color w:val="auto"/>
      <w:sz w:val="20"/>
    </w:rPr>
  </w:style>
  <w:style w:type="character" w:styleId="a4">
    <w:name w:val="Hyperlink"/>
    <w:basedOn w:val="a0"/>
    <w:uiPriority w:val="99"/>
    <w:unhideWhenUsed/>
    <w:rsid w:val="00582ACD"/>
    <w:rPr>
      <w:color w:val="0000FF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D319D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319D6"/>
  </w:style>
  <w:style w:type="paragraph" w:styleId="a7">
    <w:name w:val="footer"/>
    <w:basedOn w:val="a"/>
    <w:link w:val="a8"/>
    <w:uiPriority w:val="99"/>
    <w:unhideWhenUsed/>
    <w:rsid w:val="00D319D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319D6"/>
  </w:style>
  <w:style w:type="character" w:styleId="a9">
    <w:name w:val="page number"/>
    <w:basedOn w:val="a0"/>
    <w:uiPriority w:val="99"/>
    <w:semiHidden/>
    <w:unhideWhenUsed/>
    <w:rsid w:val="00D319D6"/>
  </w:style>
  <w:style w:type="paragraph" w:styleId="aa">
    <w:name w:val="Balloon Text"/>
    <w:basedOn w:val="a"/>
    <w:link w:val="ab"/>
    <w:uiPriority w:val="99"/>
    <w:semiHidden/>
    <w:unhideWhenUsed/>
    <w:rsid w:val="0009657C"/>
    <w:rPr>
      <w:rFonts w:ascii="Lucida Grande" w:hAnsi="Lucida Grande" w:cs="Lucida Grande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09657C"/>
    <w:rPr>
      <w:rFonts w:ascii="Lucida Grande" w:hAnsi="Lucida Grande" w:cs="Lucida Grande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8F75ED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8F75ED"/>
  </w:style>
  <w:style w:type="character" w:customStyle="1" w:styleId="ae">
    <w:name w:val="コメント文字列 (文字)"/>
    <w:basedOn w:val="a0"/>
    <w:link w:val="ad"/>
    <w:uiPriority w:val="99"/>
    <w:semiHidden/>
    <w:rsid w:val="008F75ED"/>
  </w:style>
  <w:style w:type="paragraph" w:styleId="af">
    <w:name w:val="annotation subject"/>
    <w:basedOn w:val="ad"/>
    <w:next w:val="ad"/>
    <w:link w:val="af0"/>
    <w:uiPriority w:val="99"/>
    <w:semiHidden/>
    <w:unhideWhenUsed/>
    <w:rsid w:val="008F75ED"/>
    <w:rPr>
      <w:b/>
      <w:bCs/>
      <w:sz w:val="20"/>
      <w:szCs w:val="20"/>
    </w:rPr>
  </w:style>
  <w:style w:type="character" w:customStyle="1" w:styleId="af0">
    <w:name w:val="コメント内容 (文字)"/>
    <w:basedOn w:val="ae"/>
    <w:link w:val="af"/>
    <w:uiPriority w:val="99"/>
    <w:semiHidden/>
    <w:rsid w:val="008F75ED"/>
    <w:rPr>
      <w:b/>
      <w:bCs/>
      <w:sz w:val="20"/>
      <w:szCs w:val="20"/>
    </w:rPr>
  </w:style>
  <w:style w:type="character" w:styleId="af1">
    <w:name w:val="line number"/>
    <w:basedOn w:val="a0"/>
    <w:uiPriority w:val="99"/>
    <w:semiHidden/>
    <w:unhideWhenUsed/>
    <w:rsid w:val="00590E3E"/>
  </w:style>
  <w:style w:type="paragraph" w:styleId="af2">
    <w:name w:val="Revision"/>
    <w:hidden/>
    <w:uiPriority w:val="99"/>
    <w:semiHidden/>
    <w:rsid w:val="005B67C3"/>
  </w:style>
  <w:style w:type="paragraph" w:styleId="af3">
    <w:name w:val="List Paragraph"/>
    <w:basedOn w:val="a"/>
    <w:uiPriority w:val="34"/>
    <w:qFormat/>
    <w:rsid w:val="00B15B53"/>
    <w:pPr>
      <w:widowControl/>
      <w:ind w:leftChars="400" w:left="960"/>
      <w:jc w:val="left"/>
    </w:pPr>
    <w:rPr>
      <w:rFonts w:ascii="Times" w:hAnsi="Times"/>
      <w:color w:val="auto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8D4E86"/>
    <w:pPr>
      <w:widowControl/>
      <w:spacing w:before="100" w:beforeAutospacing="1" w:after="100" w:afterAutospacing="1"/>
      <w:jc w:val="left"/>
    </w:pPr>
    <w:rPr>
      <w:rFonts w:ascii="Times" w:hAnsi="Times"/>
      <w:color w:val="auto"/>
      <w:sz w:val="20"/>
      <w:szCs w:val="20"/>
    </w:rPr>
  </w:style>
  <w:style w:type="table" w:styleId="a3">
    <w:name w:val="Table Grid"/>
    <w:basedOn w:val="a1"/>
    <w:uiPriority w:val="39"/>
    <w:rsid w:val="006E7D0A"/>
    <w:rPr>
      <w:rFonts w:ascii="Century" w:hAnsi="Century"/>
      <w:color w:val="auto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0"/>
    <w:rsid w:val="00D40518"/>
    <w:rPr>
      <w:rFonts w:ascii="Century" w:eastAsia="平成明朝" w:hAnsi="Century"/>
      <w:noProof/>
      <w:color w:val="auto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40518"/>
    <w:rPr>
      <w:rFonts w:ascii="Century" w:eastAsia="平成明朝" w:hAnsi="Century"/>
      <w:noProof/>
      <w:color w:val="auto"/>
      <w:sz w:val="20"/>
    </w:rPr>
  </w:style>
  <w:style w:type="character" w:styleId="a4">
    <w:name w:val="Hyperlink"/>
    <w:basedOn w:val="a0"/>
    <w:uiPriority w:val="99"/>
    <w:unhideWhenUsed/>
    <w:rsid w:val="00582ACD"/>
    <w:rPr>
      <w:color w:val="0000FF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D319D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319D6"/>
  </w:style>
  <w:style w:type="paragraph" w:styleId="a7">
    <w:name w:val="footer"/>
    <w:basedOn w:val="a"/>
    <w:link w:val="a8"/>
    <w:uiPriority w:val="99"/>
    <w:unhideWhenUsed/>
    <w:rsid w:val="00D319D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319D6"/>
  </w:style>
  <w:style w:type="character" w:styleId="a9">
    <w:name w:val="page number"/>
    <w:basedOn w:val="a0"/>
    <w:uiPriority w:val="99"/>
    <w:semiHidden/>
    <w:unhideWhenUsed/>
    <w:rsid w:val="00D319D6"/>
  </w:style>
  <w:style w:type="paragraph" w:styleId="aa">
    <w:name w:val="Balloon Text"/>
    <w:basedOn w:val="a"/>
    <w:link w:val="ab"/>
    <w:uiPriority w:val="99"/>
    <w:semiHidden/>
    <w:unhideWhenUsed/>
    <w:rsid w:val="0009657C"/>
    <w:rPr>
      <w:rFonts w:ascii="Lucida Grande" w:hAnsi="Lucida Grande" w:cs="Lucida Grande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09657C"/>
    <w:rPr>
      <w:rFonts w:ascii="Lucida Grande" w:hAnsi="Lucida Grande" w:cs="Lucida Grande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8F75ED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8F75ED"/>
  </w:style>
  <w:style w:type="character" w:customStyle="1" w:styleId="ae">
    <w:name w:val="コメント文字列 (文字)"/>
    <w:basedOn w:val="a0"/>
    <w:link w:val="ad"/>
    <w:uiPriority w:val="99"/>
    <w:semiHidden/>
    <w:rsid w:val="008F75ED"/>
  </w:style>
  <w:style w:type="paragraph" w:styleId="af">
    <w:name w:val="annotation subject"/>
    <w:basedOn w:val="ad"/>
    <w:next w:val="ad"/>
    <w:link w:val="af0"/>
    <w:uiPriority w:val="99"/>
    <w:semiHidden/>
    <w:unhideWhenUsed/>
    <w:rsid w:val="008F75ED"/>
    <w:rPr>
      <w:b/>
      <w:bCs/>
      <w:sz w:val="20"/>
      <w:szCs w:val="20"/>
    </w:rPr>
  </w:style>
  <w:style w:type="character" w:customStyle="1" w:styleId="af0">
    <w:name w:val="コメント内容 (文字)"/>
    <w:basedOn w:val="ae"/>
    <w:link w:val="af"/>
    <w:uiPriority w:val="99"/>
    <w:semiHidden/>
    <w:rsid w:val="008F75ED"/>
    <w:rPr>
      <w:b/>
      <w:bCs/>
      <w:sz w:val="20"/>
      <w:szCs w:val="20"/>
    </w:rPr>
  </w:style>
  <w:style w:type="character" w:styleId="af1">
    <w:name w:val="line number"/>
    <w:basedOn w:val="a0"/>
    <w:uiPriority w:val="99"/>
    <w:semiHidden/>
    <w:unhideWhenUsed/>
    <w:rsid w:val="00590E3E"/>
  </w:style>
  <w:style w:type="paragraph" w:styleId="af2">
    <w:name w:val="Revision"/>
    <w:hidden/>
    <w:uiPriority w:val="99"/>
    <w:semiHidden/>
    <w:rsid w:val="005B67C3"/>
  </w:style>
  <w:style w:type="paragraph" w:styleId="af3">
    <w:name w:val="List Paragraph"/>
    <w:basedOn w:val="a"/>
    <w:uiPriority w:val="34"/>
    <w:qFormat/>
    <w:rsid w:val="00B15B53"/>
    <w:pPr>
      <w:widowControl/>
      <w:ind w:leftChars="400" w:left="960"/>
      <w:jc w:val="left"/>
    </w:pPr>
    <w:rPr>
      <w:rFonts w:ascii="Times" w:hAnsi="Times"/>
      <w:color w:val="aut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16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7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277764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23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86081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66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9A175B4-C067-F94B-A147-5AC26C34B4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4-13T22:58:00Z</dcterms:created>
  <dcterms:modified xsi:type="dcterms:W3CDTF">2016-04-13T22:59:00Z</dcterms:modified>
</cp:coreProperties>
</file>